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5E536" w14:textId="453D3A43" w:rsidR="00C55871" w:rsidRPr="00DE0625" w:rsidRDefault="00C55871" w:rsidP="00C55871">
      <w:pPr>
        <w:rPr>
          <w:rStyle w:val="Heading1Char"/>
        </w:rPr>
      </w:pPr>
      <w:bookmarkStart w:id="0" w:name="_Toc497207004"/>
      <w:r w:rsidRPr="00DE0625">
        <w:rPr>
          <w:rStyle w:val="Heading1Char"/>
        </w:rPr>
        <w:t xml:space="preserve">Table </w:t>
      </w:r>
      <w:r w:rsidR="00954DF4" w:rsidRPr="00DE0625">
        <w:rPr>
          <w:rStyle w:val="Heading1Char"/>
        </w:rPr>
        <w:t>S</w:t>
      </w:r>
      <w:r w:rsidRPr="00DE0625">
        <w:rPr>
          <w:rStyle w:val="Heading1Char"/>
        </w:rPr>
        <w:t>1.</w:t>
      </w:r>
      <w:bookmarkEnd w:id="0"/>
      <w:r w:rsidRPr="00DE0625">
        <w:rPr>
          <w:rStyle w:val="Heading1Char"/>
        </w:rPr>
        <w:t xml:space="preserve"> </w:t>
      </w:r>
      <w:r w:rsidRPr="00DE0625">
        <w:rPr>
          <w:sz w:val="22"/>
          <w:szCs w:val="22"/>
        </w:rPr>
        <w:t>Descriptive results for trachomatous inflammation—follicular for all ages.</w:t>
      </w:r>
      <w:r w:rsidRPr="00DE0625">
        <w:rPr>
          <w:rStyle w:val="Heading1Char"/>
        </w:rPr>
        <w:t xml:space="preserve"> </w:t>
      </w:r>
    </w:p>
    <w:tbl>
      <w:tblPr>
        <w:tblStyle w:val="TableGrid"/>
        <w:tblW w:w="5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255"/>
        <w:gridCol w:w="1567"/>
        <w:gridCol w:w="1853"/>
      </w:tblGrid>
      <w:tr w:rsidR="00C55871" w:rsidRPr="00D90ADD" w14:paraId="4840D872" w14:textId="77777777" w:rsidTr="009D43BB"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12303C7A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5F8CC40C" w14:textId="77777777" w:rsidR="00C55871" w:rsidRPr="003D0B21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3649F540" w14:textId="77777777" w:rsidR="00C55871" w:rsidRPr="003D0B21" w:rsidRDefault="00C55871" w:rsidP="00B6763B">
            <w:pPr>
              <w:rPr>
                <w:sz w:val="22"/>
                <w:szCs w:val="22"/>
              </w:rPr>
            </w:pPr>
            <w:r w:rsidRPr="003D0B21">
              <w:rPr>
                <w:sz w:val="22"/>
                <w:szCs w:val="22"/>
              </w:rPr>
              <w:t>N participants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4E525983" w14:textId="77777777" w:rsidR="00C55871" w:rsidRPr="003D0B21" w:rsidRDefault="00C55871" w:rsidP="00B6763B">
            <w:pPr>
              <w:rPr>
                <w:sz w:val="22"/>
                <w:szCs w:val="22"/>
              </w:rPr>
            </w:pPr>
            <w:r w:rsidRPr="003D0B21">
              <w:rPr>
                <w:sz w:val="22"/>
                <w:szCs w:val="22"/>
              </w:rPr>
              <w:t xml:space="preserve">% with </w:t>
            </w:r>
            <w:r>
              <w:rPr>
                <w:sz w:val="22"/>
                <w:szCs w:val="22"/>
              </w:rPr>
              <w:t>TF</w:t>
            </w:r>
            <w:r w:rsidRPr="00F967AD"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  <w:r w:rsidRPr="003D0B2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%</w:t>
            </w:r>
            <w:r w:rsidRPr="003D0B21">
              <w:rPr>
                <w:sz w:val="22"/>
                <w:szCs w:val="22"/>
              </w:rPr>
              <w:t>SE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C55871" w:rsidRPr="00D90ADD" w14:paraId="35EFA9D5" w14:textId="77777777" w:rsidTr="00B6763B"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7ABC6FCB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255" w:type="dxa"/>
          </w:tcPr>
          <w:p w14:paraId="2A19AB8B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5D6C372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2,019,085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bottom"/>
          </w:tcPr>
          <w:p w14:paraId="0B14BEFD" w14:textId="77777777" w:rsidR="00C55871" w:rsidRPr="000702FB" w:rsidRDefault="00C55871" w:rsidP="00B6763B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  <w:r w:rsidRPr="007523AF">
              <w:rPr>
                <w:color w:val="000000"/>
                <w:sz w:val="22"/>
                <w:szCs w:val="22"/>
              </w:rPr>
              <w:t xml:space="preserve"> (0.1)</w:t>
            </w:r>
          </w:p>
        </w:tc>
      </w:tr>
      <w:tr w:rsidR="00C55871" w:rsidRPr="00D90ADD" w14:paraId="4ADD255A" w14:textId="77777777" w:rsidTr="00B6763B">
        <w:tc>
          <w:tcPr>
            <w:tcW w:w="2283" w:type="dxa"/>
            <w:vAlign w:val="center"/>
          </w:tcPr>
          <w:p w14:paraId="46531384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By country </w:t>
            </w:r>
          </w:p>
        </w:tc>
        <w:tc>
          <w:tcPr>
            <w:tcW w:w="255" w:type="dxa"/>
          </w:tcPr>
          <w:p w14:paraId="7C207F33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BCB5FA" w14:textId="77777777" w:rsidR="00C55871" w:rsidRPr="007F51B0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vAlign w:val="bottom"/>
          </w:tcPr>
          <w:p w14:paraId="339DE168" w14:textId="77777777" w:rsidR="00C55871" w:rsidRPr="000702FB" w:rsidRDefault="00C55871" w:rsidP="00B6763B">
            <w:pPr>
              <w:rPr>
                <w:sz w:val="22"/>
                <w:szCs w:val="22"/>
              </w:rPr>
            </w:pPr>
          </w:p>
        </w:tc>
      </w:tr>
      <w:tr w:rsidR="00C55871" w:rsidRPr="00D90ADD" w14:paraId="5D35AE47" w14:textId="77777777" w:rsidTr="00B6763B">
        <w:tc>
          <w:tcPr>
            <w:tcW w:w="2283" w:type="dxa"/>
            <w:vAlign w:val="center"/>
          </w:tcPr>
          <w:p w14:paraId="20EECDFB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</w:t>
            </w:r>
            <w:r w:rsidRPr="00D307A6">
              <w:rPr>
                <w:sz w:val="22"/>
                <w:szCs w:val="22"/>
              </w:rPr>
              <w:t>Côte d'Ivoire</w:t>
            </w:r>
          </w:p>
        </w:tc>
        <w:tc>
          <w:tcPr>
            <w:tcW w:w="255" w:type="dxa"/>
          </w:tcPr>
          <w:p w14:paraId="0460D953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7DEF0A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38,70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04481AB8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5.8 (0.3)</w:t>
            </w:r>
          </w:p>
        </w:tc>
        <w:bookmarkStart w:id="1" w:name="_GoBack"/>
        <w:bookmarkEnd w:id="1"/>
      </w:tr>
      <w:tr w:rsidR="00C55871" w:rsidRPr="00D90ADD" w14:paraId="3DEF3559" w14:textId="77777777" w:rsidTr="00B6763B">
        <w:tc>
          <w:tcPr>
            <w:tcW w:w="2283" w:type="dxa"/>
            <w:vAlign w:val="center"/>
          </w:tcPr>
          <w:p w14:paraId="6F6BC4CA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Egypt</w:t>
            </w:r>
          </w:p>
        </w:tc>
        <w:tc>
          <w:tcPr>
            <w:tcW w:w="255" w:type="dxa"/>
          </w:tcPr>
          <w:p w14:paraId="146961E9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DDEA1C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10,26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416AEC12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7.2 (0.7)</w:t>
            </w:r>
          </w:p>
        </w:tc>
      </w:tr>
      <w:tr w:rsidR="00C55871" w:rsidRPr="00D90ADD" w14:paraId="6A80D091" w14:textId="77777777" w:rsidTr="00B6763B">
        <w:tc>
          <w:tcPr>
            <w:tcW w:w="2283" w:type="dxa"/>
            <w:vAlign w:val="center"/>
          </w:tcPr>
          <w:p w14:paraId="1CDE63C3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Guinea</w:t>
            </w:r>
          </w:p>
        </w:tc>
        <w:tc>
          <w:tcPr>
            <w:tcW w:w="255" w:type="dxa"/>
          </w:tcPr>
          <w:p w14:paraId="1AA5EDCF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A0D9FD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45,32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37D7BD2A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2.6 (0.2)</w:t>
            </w:r>
          </w:p>
        </w:tc>
      </w:tr>
      <w:tr w:rsidR="00C55871" w:rsidRPr="00D90ADD" w14:paraId="2DAE91D9" w14:textId="77777777" w:rsidTr="00B6763B">
        <w:tc>
          <w:tcPr>
            <w:tcW w:w="2283" w:type="dxa"/>
            <w:vAlign w:val="center"/>
          </w:tcPr>
          <w:p w14:paraId="6ACE427C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Malawi</w:t>
            </w:r>
          </w:p>
        </w:tc>
        <w:tc>
          <w:tcPr>
            <w:tcW w:w="255" w:type="dxa"/>
          </w:tcPr>
          <w:p w14:paraId="05D979E6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2620EF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74,82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68CA2306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3 (0.2)</w:t>
            </w:r>
          </w:p>
        </w:tc>
      </w:tr>
      <w:tr w:rsidR="00C55871" w:rsidRPr="00D90ADD" w14:paraId="2391A76C" w14:textId="77777777" w:rsidTr="00B6763B">
        <w:tc>
          <w:tcPr>
            <w:tcW w:w="2283" w:type="dxa"/>
            <w:vAlign w:val="center"/>
          </w:tcPr>
          <w:p w14:paraId="1D1DF532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Yemen</w:t>
            </w:r>
          </w:p>
        </w:tc>
        <w:tc>
          <w:tcPr>
            <w:tcW w:w="255" w:type="dxa"/>
          </w:tcPr>
          <w:p w14:paraId="21543DF5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D99BB9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123,04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3237D921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1.8 (0.1)</w:t>
            </w:r>
          </w:p>
        </w:tc>
      </w:tr>
      <w:tr w:rsidR="00C55871" w:rsidRPr="00D90ADD" w14:paraId="4488891D" w14:textId="77777777" w:rsidTr="00B6763B">
        <w:tc>
          <w:tcPr>
            <w:tcW w:w="2283" w:type="dxa"/>
            <w:vAlign w:val="center"/>
          </w:tcPr>
          <w:p w14:paraId="25D0AB4F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Nigeria</w:t>
            </w:r>
          </w:p>
        </w:tc>
        <w:tc>
          <w:tcPr>
            <w:tcW w:w="255" w:type="dxa"/>
          </w:tcPr>
          <w:p w14:paraId="5148BDB4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A29195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775,28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6DB7F03F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2.1 (0.1)</w:t>
            </w:r>
          </w:p>
        </w:tc>
      </w:tr>
      <w:tr w:rsidR="00C55871" w:rsidRPr="00D90ADD" w14:paraId="0195309C" w14:textId="77777777" w:rsidTr="00B6763B">
        <w:tc>
          <w:tcPr>
            <w:tcW w:w="2283" w:type="dxa"/>
            <w:vAlign w:val="center"/>
          </w:tcPr>
          <w:p w14:paraId="4500EA7D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Vanuatu</w:t>
            </w:r>
          </w:p>
        </w:tc>
        <w:tc>
          <w:tcPr>
            <w:tcW w:w="255" w:type="dxa"/>
          </w:tcPr>
          <w:p w14:paraId="4F3085CA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89820F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3,42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1D4F2D9A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5.4 (1.1)</w:t>
            </w:r>
          </w:p>
        </w:tc>
      </w:tr>
      <w:tr w:rsidR="00C55871" w:rsidRPr="00D90ADD" w14:paraId="4C00060D" w14:textId="77777777" w:rsidTr="00B6763B">
        <w:tc>
          <w:tcPr>
            <w:tcW w:w="2283" w:type="dxa"/>
            <w:vAlign w:val="center"/>
          </w:tcPr>
          <w:p w14:paraId="537684F9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Ethiopia</w:t>
            </w:r>
          </w:p>
        </w:tc>
        <w:tc>
          <w:tcPr>
            <w:tcW w:w="255" w:type="dxa"/>
          </w:tcPr>
          <w:p w14:paraId="04D8160F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D2F4F8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478,41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680CBEC9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9.3 (0.1)</w:t>
            </w:r>
          </w:p>
        </w:tc>
      </w:tr>
      <w:tr w:rsidR="00C55871" w:rsidRPr="00D90ADD" w14:paraId="74658DC4" w14:textId="77777777" w:rsidTr="00B6763B">
        <w:tc>
          <w:tcPr>
            <w:tcW w:w="2283" w:type="dxa"/>
            <w:vAlign w:val="center"/>
          </w:tcPr>
          <w:p w14:paraId="37F5032E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</w:t>
            </w:r>
            <w:r w:rsidRPr="00D307A6">
              <w:rPr>
                <w:sz w:val="22"/>
                <w:szCs w:val="22"/>
              </w:rPr>
              <w:t>Lao People's Democratic Republic</w:t>
            </w:r>
          </w:p>
        </w:tc>
        <w:tc>
          <w:tcPr>
            <w:tcW w:w="255" w:type="dxa"/>
          </w:tcPr>
          <w:p w14:paraId="4D87C91D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3B295C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21,57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</w:tcPr>
          <w:p w14:paraId="11AEA7BC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1 (0.1)</w:t>
            </w:r>
          </w:p>
        </w:tc>
      </w:tr>
      <w:tr w:rsidR="00C55871" w:rsidRPr="00D90ADD" w14:paraId="0EB454DE" w14:textId="77777777" w:rsidTr="00B6763B">
        <w:tc>
          <w:tcPr>
            <w:tcW w:w="2283" w:type="dxa"/>
            <w:vAlign w:val="center"/>
          </w:tcPr>
          <w:p w14:paraId="76FC9A6D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Solomon Islands</w:t>
            </w:r>
          </w:p>
        </w:tc>
        <w:tc>
          <w:tcPr>
            <w:tcW w:w="255" w:type="dxa"/>
          </w:tcPr>
          <w:p w14:paraId="53BD3C1C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B7E966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9,213</w:t>
            </w:r>
          </w:p>
        </w:tc>
        <w:tc>
          <w:tcPr>
            <w:tcW w:w="1853" w:type="dxa"/>
            <w:tcBorders>
              <w:top w:val="nil"/>
              <w:left w:val="nil"/>
            </w:tcBorders>
          </w:tcPr>
          <w:p w14:paraId="33819EC2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9.6 (0.8)</w:t>
            </w:r>
          </w:p>
        </w:tc>
      </w:tr>
      <w:tr w:rsidR="00C55871" w:rsidRPr="00D90ADD" w14:paraId="086288D1" w14:textId="77777777" w:rsidTr="00B6763B">
        <w:tc>
          <w:tcPr>
            <w:tcW w:w="2283" w:type="dxa"/>
          </w:tcPr>
          <w:p w14:paraId="37287AB4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Democratic Republic of </w:t>
            </w:r>
            <w:r>
              <w:rPr>
                <w:sz w:val="22"/>
                <w:szCs w:val="22"/>
              </w:rPr>
              <w:t xml:space="preserve">the </w:t>
            </w:r>
            <w:r w:rsidRPr="00602738">
              <w:rPr>
                <w:sz w:val="22"/>
                <w:szCs w:val="22"/>
              </w:rPr>
              <w:t>Congo</w:t>
            </w:r>
          </w:p>
        </w:tc>
        <w:tc>
          <w:tcPr>
            <w:tcW w:w="255" w:type="dxa"/>
          </w:tcPr>
          <w:p w14:paraId="26F80BC2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E7C614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142,366</w:t>
            </w:r>
          </w:p>
        </w:tc>
        <w:tc>
          <w:tcPr>
            <w:tcW w:w="1853" w:type="dxa"/>
            <w:tcBorders>
              <w:top w:val="nil"/>
              <w:left w:val="nil"/>
            </w:tcBorders>
          </w:tcPr>
          <w:p w14:paraId="1AA6B460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6 (0.2)</w:t>
            </w:r>
          </w:p>
        </w:tc>
      </w:tr>
      <w:tr w:rsidR="00C55871" w:rsidRPr="00D90ADD" w14:paraId="0AA5C346" w14:textId="77777777" w:rsidTr="00B6763B">
        <w:tc>
          <w:tcPr>
            <w:tcW w:w="2283" w:type="dxa"/>
          </w:tcPr>
          <w:p w14:paraId="47276768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Mozambique</w:t>
            </w:r>
          </w:p>
        </w:tc>
        <w:tc>
          <w:tcPr>
            <w:tcW w:w="255" w:type="dxa"/>
          </w:tcPr>
          <w:p w14:paraId="4DB6E46F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C66667D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206,626</w:t>
            </w:r>
          </w:p>
        </w:tc>
        <w:tc>
          <w:tcPr>
            <w:tcW w:w="1853" w:type="dxa"/>
            <w:tcBorders>
              <w:top w:val="nil"/>
              <w:left w:val="nil"/>
            </w:tcBorders>
          </w:tcPr>
          <w:p w14:paraId="7F76C663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1.9 (0.1)</w:t>
            </w:r>
          </w:p>
        </w:tc>
      </w:tr>
      <w:tr w:rsidR="00C55871" w:rsidRPr="00D90ADD" w14:paraId="56F1D94E" w14:textId="77777777" w:rsidTr="00B6763B">
        <w:tc>
          <w:tcPr>
            <w:tcW w:w="2283" w:type="dxa"/>
            <w:tcBorders>
              <w:bottom w:val="single" w:sz="4" w:space="0" w:color="auto"/>
            </w:tcBorders>
          </w:tcPr>
          <w:p w14:paraId="1440F8EC" w14:textId="77777777" w:rsidR="00C55871" w:rsidRPr="00602738" w:rsidRDefault="00C55871" w:rsidP="00B6763B">
            <w:pPr>
              <w:rPr>
                <w:sz w:val="22"/>
                <w:szCs w:val="22"/>
              </w:rPr>
            </w:pPr>
            <w:r w:rsidRPr="00602738">
              <w:rPr>
                <w:sz w:val="22"/>
                <w:szCs w:val="22"/>
              </w:rPr>
              <w:t xml:space="preserve">  Benin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1B9A3AD2" w14:textId="77777777" w:rsidR="00C55871" w:rsidRPr="00602738" w:rsidRDefault="00C55871" w:rsidP="00B6763B">
            <w:pPr>
              <w:rPr>
                <w:sz w:val="22"/>
                <w:szCs w:val="22"/>
              </w:rPr>
            </w:pPr>
          </w:p>
        </w:tc>
        <w:tc>
          <w:tcPr>
            <w:tcW w:w="156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F4FE7" w14:textId="77777777" w:rsidR="00C55871" w:rsidRPr="00A5744F" w:rsidRDefault="00C55871" w:rsidP="00B6763B">
            <w:pPr>
              <w:rPr>
                <w:sz w:val="22"/>
                <w:szCs w:val="22"/>
              </w:rPr>
            </w:pPr>
            <w:r w:rsidRPr="00A5744F">
              <w:rPr>
                <w:sz w:val="22"/>
                <w:szCs w:val="22"/>
              </w:rPr>
              <w:t>90,022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</w:tcBorders>
          </w:tcPr>
          <w:p w14:paraId="5A38FA94" w14:textId="77777777" w:rsidR="00C55871" w:rsidRPr="007D399D" w:rsidRDefault="00C55871" w:rsidP="00B6763B">
            <w:pPr>
              <w:rPr>
                <w:sz w:val="22"/>
                <w:szCs w:val="22"/>
              </w:rPr>
            </w:pPr>
            <w:r w:rsidRPr="007D399D">
              <w:rPr>
                <w:sz w:val="22"/>
                <w:szCs w:val="22"/>
              </w:rPr>
              <w:t>6.5 (0.7)</w:t>
            </w:r>
          </w:p>
        </w:tc>
      </w:tr>
    </w:tbl>
    <w:p w14:paraId="172A6180" w14:textId="7999278E" w:rsidR="00C55871" w:rsidRPr="00F967AD" w:rsidRDefault="00C55871" w:rsidP="00C55871">
      <w:pPr>
        <w:pStyle w:val="CommentText"/>
        <w:rPr>
          <w:sz w:val="22"/>
          <w:szCs w:val="22"/>
        </w:rPr>
      </w:pPr>
      <w:r w:rsidRPr="00F967AD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Trachomatous inflammation—follicular in either or both eyes.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W</w:t>
      </w:r>
      <w:r w:rsidRPr="00F967AD">
        <w:rPr>
          <w:sz w:val="22"/>
          <w:szCs w:val="22"/>
        </w:rPr>
        <w:t xml:space="preserve">e accounted for clustering </w:t>
      </w:r>
      <w:r w:rsidRPr="007226E2">
        <w:rPr>
          <w:sz w:val="22"/>
          <w:szCs w:val="22"/>
        </w:rPr>
        <w:t xml:space="preserve">in the standard error estimates. </w:t>
      </w:r>
    </w:p>
    <w:sectPr w:rsidR="00C55871" w:rsidRPr="00F967AD" w:rsidSect="006720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73FE3A" w14:textId="77777777" w:rsidR="00D82111" w:rsidRDefault="00D82111" w:rsidP="009A0416">
      <w:r>
        <w:separator/>
      </w:r>
    </w:p>
  </w:endnote>
  <w:endnote w:type="continuationSeparator" w:id="0">
    <w:p w14:paraId="2C78B0E7" w14:textId="77777777" w:rsidR="00D82111" w:rsidRDefault="00D82111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9BFC0" w14:textId="77777777" w:rsidR="00D82111" w:rsidRDefault="00D82111" w:rsidP="009A0416">
      <w:r>
        <w:separator/>
      </w:r>
    </w:p>
  </w:footnote>
  <w:footnote w:type="continuationSeparator" w:id="0">
    <w:p w14:paraId="7C29D9A4" w14:textId="77777777" w:rsidR="00D82111" w:rsidRDefault="00D82111" w:rsidP="009A04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CB7E4" w14:textId="2A1FDEB8" w:rsidR="009A0416" w:rsidRDefault="009A0416">
    <w:pPr>
      <w:pStyle w:val="Header"/>
      <w:jc w:val="right"/>
    </w:pPr>
  </w:p>
  <w:p w14:paraId="2D6773C1" w14:textId="77777777" w:rsidR="009A0416" w:rsidRDefault="009A04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F497E"/>
    <w:rsid w:val="00114312"/>
    <w:rsid w:val="00131F20"/>
    <w:rsid w:val="00166A4F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6731"/>
    <w:rsid w:val="003213AF"/>
    <w:rsid w:val="00323F70"/>
    <w:rsid w:val="00361270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F5F15"/>
    <w:rsid w:val="004F6308"/>
    <w:rsid w:val="00501524"/>
    <w:rsid w:val="00502D5C"/>
    <w:rsid w:val="0054402B"/>
    <w:rsid w:val="005638A3"/>
    <w:rsid w:val="005A5CDC"/>
    <w:rsid w:val="005B4D04"/>
    <w:rsid w:val="005E6304"/>
    <w:rsid w:val="005F6EB9"/>
    <w:rsid w:val="00672011"/>
    <w:rsid w:val="006A5687"/>
    <w:rsid w:val="007062FA"/>
    <w:rsid w:val="00723A27"/>
    <w:rsid w:val="007839B6"/>
    <w:rsid w:val="007E370A"/>
    <w:rsid w:val="007F5B7F"/>
    <w:rsid w:val="008240D8"/>
    <w:rsid w:val="00826B7E"/>
    <w:rsid w:val="0087567F"/>
    <w:rsid w:val="008833B1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68E0"/>
    <w:rsid w:val="00A66FB0"/>
    <w:rsid w:val="00AA7AA9"/>
    <w:rsid w:val="00AD4D19"/>
    <w:rsid w:val="00B24F70"/>
    <w:rsid w:val="00B32765"/>
    <w:rsid w:val="00B550A4"/>
    <w:rsid w:val="00B655D0"/>
    <w:rsid w:val="00B7120D"/>
    <w:rsid w:val="00BB324D"/>
    <w:rsid w:val="00BF6AE1"/>
    <w:rsid w:val="00C214CD"/>
    <w:rsid w:val="00C2549A"/>
    <w:rsid w:val="00C55871"/>
    <w:rsid w:val="00C66AA8"/>
    <w:rsid w:val="00C8688B"/>
    <w:rsid w:val="00CB0C63"/>
    <w:rsid w:val="00CD630D"/>
    <w:rsid w:val="00D03BBD"/>
    <w:rsid w:val="00D15E59"/>
    <w:rsid w:val="00D24BCA"/>
    <w:rsid w:val="00D44F5B"/>
    <w:rsid w:val="00D647B3"/>
    <w:rsid w:val="00D746D4"/>
    <w:rsid w:val="00D82111"/>
    <w:rsid w:val="00DA6D12"/>
    <w:rsid w:val="00DE0625"/>
    <w:rsid w:val="00E1799E"/>
    <w:rsid w:val="00E360F2"/>
    <w:rsid w:val="00E64930"/>
    <w:rsid w:val="00E64DF7"/>
    <w:rsid w:val="00E720AA"/>
    <w:rsid w:val="00E808C8"/>
    <w:rsid w:val="00E80BD1"/>
    <w:rsid w:val="00EC4288"/>
    <w:rsid w:val="00EE09AD"/>
    <w:rsid w:val="00EF2846"/>
    <w:rsid w:val="00F526CA"/>
    <w:rsid w:val="00F570CB"/>
    <w:rsid w:val="00F778AE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6E72D-1316-49B5-8455-B6FAAB821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3</cp:revision>
  <cp:lastPrinted>2017-07-10T18:16:00Z</cp:lastPrinted>
  <dcterms:created xsi:type="dcterms:W3CDTF">2017-11-27T22:28:00Z</dcterms:created>
  <dcterms:modified xsi:type="dcterms:W3CDTF">2017-11-27T22:50:00Z</dcterms:modified>
</cp:coreProperties>
</file>